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BD3" w:rsidRDefault="00D80BD3" w:rsidP="00D80BD3">
      <w:pPr>
        <w:jc w:val="center"/>
      </w:pPr>
    </w:p>
    <w:p w:rsidR="00071344" w:rsidRDefault="00D80BD3" w:rsidP="00D80BD3">
      <w:pPr>
        <w:jc w:val="center"/>
      </w:pPr>
      <w:r>
        <w:rPr>
          <w:noProof/>
          <w:lang w:eastAsia="de-DE"/>
        </w:rPr>
        <w:drawing>
          <wp:inline distT="0" distB="0" distL="0" distR="0">
            <wp:extent cx="3988800" cy="6037200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REV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800" cy="60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344" w:rsidRPr="00AA6DB0" w:rsidRDefault="00071344">
      <w:pPr>
        <w:rPr>
          <w:i/>
        </w:rPr>
      </w:pPr>
    </w:p>
    <w:p w:rsidR="007D5118" w:rsidRPr="00AA6DB0" w:rsidRDefault="00AA6DB0" w:rsidP="00AA6DB0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r w:rsidRPr="00AA6DB0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1.</w:t>
      </w:r>
      <w:r w:rsidRPr="00AA6D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bookmarkEnd w:id="0"/>
      <w:r w:rsidRPr="00AA6D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hown are mean proportions of decisions for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AA6DB0">
        <w:rPr>
          <w:rFonts w:ascii="Times New Roman" w:hAnsi="Times New Roman" w:cs="Times New Roman"/>
          <w:i/>
          <w:sz w:val="24"/>
          <w:szCs w:val="24"/>
          <w:lang w:val="en-US"/>
        </w:rPr>
        <w:t>he Gabor patch that served as</w:t>
      </w:r>
      <w:r w:rsidRPr="00AA6D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 test stimulus as a function of the spatial frequency of the test stimulus, orientation of the standard stimulus (always orthogonally rotated in respect to the test stimulus) and the locations of both stimuli.</w:t>
      </w:r>
    </w:p>
    <w:sectPr w:rsidR="007D5118" w:rsidRPr="00AA6D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75A"/>
    <w:rsid w:val="00071344"/>
    <w:rsid w:val="0026175A"/>
    <w:rsid w:val="007D5118"/>
    <w:rsid w:val="00AA6DB0"/>
    <w:rsid w:val="00D8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F604A"/>
  <w15:chartTrackingRefBased/>
  <w15:docId w15:val="{132D3138-92D3-49AC-B47F-3B89D137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1</Characters>
  <Application>Microsoft Office Word</Application>
  <DocSecurity>0</DocSecurity>
  <Lines>2</Lines>
  <Paragraphs>1</Paragraphs>
  <ScaleCrop>false</ScaleCrop>
  <Company>Universitaet Wuerzburg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mar Kirsch</dc:creator>
  <cp:keywords/>
  <dc:description/>
  <cp:lastModifiedBy>Waldemar Kirsch</cp:lastModifiedBy>
  <cp:revision>4</cp:revision>
  <dcterms:created xsi:type="dcterms:W3CDTF">2023-06-27T15:22:00Z</dcterms:created>
  <dcterms:modified xsi:type="dcterms:W3CDTF">2023-07-04T07:17:00Z</dcterms:modified>
</cp:coreProperties>
</file>